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C1490" w14:textId="34A5A8C7" w:rsidR="00CC7F10" w:rsidRPr="001A77C4" w:rsidRDefault="00CC7F10" w:rsidP="00CC7F10">
      <w:pPr>
        <w:rPr>
          <w:rFonts w:hint="eastAsia"/>
          <w:iCs/>
        </w:rPr>
      </w:pPr>
      <w:r w:rsidRPr="001A77C4">
        <w:rPr>
          <w:iCs/>
          <w:noProof/>
        </w:rPr>
        <w:drawing>
          <wp:inline distT="0" distB="0" distL="0" distR="0" wp14:anchorId="738FD115" wp14:editId="5B3C5842">
            <wp:extent cx="5276850" cy="1409700"/>
            <wp:effectExtent l="0" t="0" r="0" b="0"/>
            <wp:docPr id="10064758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D7C22" w14:textId="460D19E9" w:rsidR="00CC7F10" w:rsidRPr="00FE4C05" w:rsidRDefault="00CC7F10" w:rsidP="00FE4C05">
      <w:pPr>
        <w:adjustRightInd w:val="0"/>
        <w:snapToGrid w:val="0"/>
        <w:rPr>
          <w:rFonts w:ascii="Times New Roman" w:hAnsi="Times New Roman" w:cs="Times New Roman"/>
          <w:iCs/>
          <w:sz w:val="24"/>
          <w:szCs w:val="24"/>
        </w:rPr>
      </w:pPr>
      <w:r w:rsidRPr="00FE4C05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="00FE4C05" w:rsidRPr="00FE4C05">
        <w:rPr>
          <w:rFonts w:ascii="Times New Roman" w:hAnsi="Times New Roman" w:cs="Times New Roman"/>
          <w:b/>
          <w:bCs/>
          <w:iCs/>
          <w:sz w:val="24"/>
          <w:szCs w:val="24"/>
        </w:rPr>
        <w:t>ure S1</w:t>
      </w:r>
      <w:r w:rsidRPr="00FE4C05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FE4C05">
        <w:rPr>
          <w:rFonts w:ascii="Times New Roman" w:hAnsi="Times New Roman" w:cs="Times New Roman"/>
          <w:iCs/>
          <w:sz w:val="24"/>
          <w:szCs w:val="24"/>
        </w:rPr>
        <w:t xml:space="preserve"> The estimates of time-varying genotypic effect curves (dashed line) under simulation scenario </w:t>
      </w:r>
      <w:r w:rsidRPr="00FE4C05">
        <w:rPr>
          <w:rFonts w:ascii="Times New Roman" w:hAnsi="Times New Roman" w:cs="Times New Roman"/>
          <w:i/>
          <w:sz w:val="24"/>
          <w:szCs w:val="24"/>
        </w:rPr>
        <w:t>T</w:t>
      </w:r>
      <w:r w:rsidRPr="00FE4C05">
        <w:rPr>
          <w:rFonts w:ascii="Times New Roman" w:hAnsi="Times New Roman" w:cs="Times New Roman"/>
          <w:iCs/>
          <w:sz w:val="24"/>
          <w:szCs w:val="24"/>
        </w:rPr>
        <w:t xml:space="preserve"> = 15 and </w:t>
      </w:r>
      <w:r w:rsidR="00FE4C05" w:rsidRPr="00FE4C05">
        <w:rPr>
          <w:rFonts w:ascii="Times New Roman" w:hAnsi="Times New Roman" w:cs="Times New Roman"/>
          <w:iCs/>
          <w:sz w:val="24"/>
          <w:szCs w:val="24"/>
        </w:rPr>
        <w:sym w:font="Symbol" w:char="F073"/>
      </w:r>
      <w:r w:rsidRPr="00FE4C05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FE4C05">
        <w:rPr>
          <w:rFonts w:ascii="Times New Roman" w:hAnsi="Times New Roman" w:cs="Times New Roman"/>
          <w:iCs/>
          <w:sz w:val="24"/>
          <w:szCs w:val="24"/>
        </w:rPr>
        <w:t xml:space="preserve"> = 0.5, in a comparison with true genotypic effects curves (solid line), for a 5-SNPs interaction network. The overall curve (blue) is decomposed into its underlying independent curve (red</w:t>
      </w:r>
      <w:r w:rsidR="00FE4C05" w:rsidRPr="00FE4C05">
        <w:rPr>
          <w:rFonts w:ascii="Times New Roman" w:hAnsi="Times New Roman" w:cs="Times New Roman"/>
          <w:iCs/>
          <w:sz w:val="24"/>
          <w:szCs w:val="24"/>
        </w:rPr>
        <w:t>)</w:t>
      </w:r>
      <w:r w:rsidRPr="00FE4C05">
        <w:rPr>
          <w:rFonts w:ascii="Times New Roman" w:hAnsi="Times New Roman" w:cs="Times New Roman"/>
          <w:iCs/>
          <w:sz w:val="24"/>
          <w:szCs w:val="24"/>
        </w:rPr>
        <w:t xml:space="preserve"> and dependent curves (green).</w:t>
      </w:r>
    </w:p>
    <w:p w14:paraId="0DBB9D9F" w14:textId="77777777" w:rsidR="00A222E0" w:rsidRPr="00FE4C05" w:rsidRDefault="00A222E0" w:rsidP="00FE4C05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</w:p>
    <w:p w14:paraId="7018C591" w14:textId="3F58A3F4" w:rsidR="00FE4C05" w:rsidRPr="00FE4C05" w:rsidRDefault="00FE4C05" w:rsidP="00FE4C05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E4C05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01604FC7" w14:textId="6F3D94A1" w:rsidR="00CC7F10" w:rsidRPr="00FE4C05" w:rsidRDefault="00CC7F10" w:rsidP="00FE4C05">
      <w:pPr>
        <w:adjustRightInd w:val="0"/>
        <w:snapToGrid w:val="0"/>
        <w:rPr>
          <w:rFonts w:ascii="Times New Roman" w:hAnsi="Times New Roman" w:cs="Times New Roman"/>
          <w:iCs/>
          <w:sz w:val="24"/>
          <w:szCs w:val="24"/>
        </w:rPr>
      </w:pPr>
      <w:r w:rsidRPr="00FE4C05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Table 1</w:t>
      </w:r>
      <w:r w:rsidRPr="00FE4C05">
        <w:rPr>
          <w:rFonts w:ascii="Times New Roman" w:hAnsi="Times New Roman" w:cs="Times New Roman"/>
          <w:iCs/>
          <w:sz w:val="24"/>
          <w:szCs w:val="24"/>
        </w:rPr>
        <w:t xml:space="preserve">. Statistical evaluation of pleiotropic-epistatic network </w:t>
      </w:r>
      <w:r w:rsidR="00FE4C05" w:rsidRPr="00FE4C05">
        <w:rPr>
          <w:rFonts w:ascii="Times New Roman" w:hAnsi="Times New Roman" w:cs="Times New Roman"/>
          <w:iCs/>
          <w:sz w:val="24"/>
          <w:szCs w:val="24"/>
        </w:rPr>
        <w:t>re</w:t>
      </w:r>
      <w:r w:rsidRPr="00FE4C05">
        <w:rPr>
          <w:rFonts w:ascii="Times New Roman" w:hAnsi="Times New Roman" w:cs="Times New Roman"/>
          <w:iCs/>
          <w:sz w:val="24"/>
          <w:szCs w:val="24"/>
        </w:rPr>
        <w:t>construction under nine simulation scenarios.</w:t>
      </w:r>
    </w:p>
    <w:p w14:paraId="2078F251" w14:textId="77777777" w:rsidR="00FE4C05" w:rsidRPr="00FE4C05" w:rsidRDefault="00FE4C05" w:rsidP="00FE4C05">
      <w:pPr>
        <w:adjustRightInd w:val="0"/>
        <w:snapToGrid w:val="0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C7F10" w:rsidRPr="00FE4C05" w14:paraId="32A52815" w14:textId="77777777" w:rsidTr="008B1137">
        <w:tc>
          <w:tcPr>
            <w:tcW w:w="2074" w:type="dxa"/>
            <w:hideMark/>
          </w:tcPr>
          <w:p w14:paraId="66E141C2" w14:textId="7B4887B3" w:rsidR="00CC7F10" w:rsidRPr="00FE4C05" w:rsidRDefault="00FE4C05" w:rsidP="00FE4C0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sym w:font="Symbol" w:char="F073"/>
            </w:r>
            <w:r w:rsidR="00CC7F10" w:rsidRPr="00FE4C0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4" w:type="dxa"/>
            <w:hideMark/>
          </w:tcPr>
          <w:p w14:paraId="6AA49FB8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074" w:type="dxa"/>
            <w:hideMark/>
          </w:tcPr>
          <w:p w14:paraId="48903EE5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PR</w:t>
            </w:r>
          </w:p>
        </w:tc>
        <w:tc>
          <w:tcPr>
            <w:tcW w:w="2074" w:type="dxa"/>
            <w:hideMark/>
          </w:tcPr>
          <w:p w14:paraId="60C9A3FE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PR</w:t>
            </w:r>
          </w:p>
        </w:tc>
      </w:tr>
      <w:tr w:rsidR="00CC7F10" w:rsidRPr="00FE4C05" w14:paraId="30693727" w14:textId="77777777" w:rsidTr="008B113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F7B2F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56D79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5AC06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9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53FB1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320</w:t>
            </w:r>
          </w:p>
        </w:tc>
      </w:tr>
      <w:tr w:rsidR="00CC7F10" w:rsidRPr="00FE4C05" w14:paraId="02ABBC62" w14:textId="77777777" w:rsidTr="008B113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F75A271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5A9A1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98ADB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96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1000D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052</w:t>
            </w:r>
          </w:p>
        </w:tc>
      </w:tr>
      <w:tr w:rsidR="00CC7F10" w:rsidRPr="00FE4C05" w14:paraId="42AA9EF6" w14:textId="77777777" w:rsidTr="008B113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1669DEC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5218F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5259F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99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100DB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036</w:t>
            </w:r>
          </w:p>
        </w:tc>
      </w:tr>
      <w:tr w:rsidR="00CC7F10" w:rsidRPr="00FE4C05" w14:paraId="5E4027F7" w14:textId="77777777" w:rsidTr="008B113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10F32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0C41D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042EE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7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49FB8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370</w:t>
            </w:r>
          </w:p>
        </w:tc>
      </w:tr>
      <w:tr w:rsidR="00CC7F10" w:rsidRPr="00FE4C05" w14:paraId="7899B2A7" w14:textId="77777777" w:rsidTr="008B113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4A0B91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A9589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79D23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8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3FE8F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102</w:t>
            </w:r>
          </w:p>
        </w:tc>
      </w:tr>
      <w:tr w:rsidR="00CC7F10" w:rsidRPr="00FE4C05" w14:paraId="1807D57A" w14:textId="77777777" w:rsidTr="008B113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B679EE3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74BCD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3A912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8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A212F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040</w:t>
            </w:r>
          </w:p>
        </w:tc>
      </w:tr>
      <w:tr w:rsidR="00CC7F10" w:rsidRPr="00FE4C05" w14:paraId="5992FA35" w14:textId="77777777" w:rsidTr="008B113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57525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1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C05C1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57395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65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01D5B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342</w:t>
            </w:r>
          </w:p>
        </w:tc>
      </w:tr>
      <w:tr w:rsidR="00CC7F10" w:rsidRPr="00FE4C05" w14:paraId="7B16F76B" w14:textId="77777777" w:rsidTr="008B113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95AE66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07584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9298A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7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B4BC8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096</w:t>
            </w:r>
          </w:p>
        </w:tc>
      </w:tr>
      <w:tr w:rsidR="00CC7F10" w:rsidRPr="00FE4C05" w14:paraId="0178188C" w14:textId="77777777" w:rsidTr="008B1137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1EB3D1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3E51ACA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7418443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78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7BBFC1" w14:textId="77777777" w:rsidR="00CC7F10" w:rsidRPr="00FE4C05" w:rsidRDefault="00CC7F10" w:rsidP="00FE4C0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E4C05">
              <w:rPr>
                <w:rFonts w:ascii="Times New Roman" w:hAnsi="Times New Roman" w:cs="Times New Roman"/>
                <w:iCs/>
                <w:sz w:val="24"/>
                <w:szCs w:val="24"/>
              </w:rPr>
              <w:t>0.038</w:t>
            </w:r>
          </w:p>
        </w:tc>
      </w:tr>
    </w:tbl>
    <w:p w14:paraId="775266A2" w14:textId="77777777" w:rsidR="00CC7F10" w:rsidRPr="00FE4C05" w:rsidRDefault="00CC7F10" w:rsidP="00FE4C05">
      <w:pPr>
        <w:adjustRightInd w:val="0"/>
        <w:snapToGrid w:val="0"/>
        <w:rPr>
          <w:rFonts w:ascii="Times New Roman" w:hAnsi="Times New Roman" w:cs="Times New Roman"/>
          <w:iCs/>
          <w:sz w:val="24"/>
          <w:szCs w:val="24"/>
        </w:rPr>
      </w:pPr>
    </w:p>
    <w:p w14:paraId="39755A16" w14:textId="77777777" w:rsidR="00CC7F10" w:rsidRPr="008D55E2" w:rsidRDefault="00CC7F10">
      <w:pPr>
        <w:rPr>
          <w:rFonts w:ascii="宋体" w:eastAsia="宋体" w:hAnsi="宋体" w:hint="eastAsia"/>
          <w:sz w:val="28"/>
          <w:szCs w:val="28"/>
        </w:rPr>
      </w:pPr>
    </w:p>
    <w:sectPr w:rsidR="00CC7F10" w:rsidRPr="008D5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C7D41" w14:textId="77777777" w:rsidR="008B4012" w:rsidRDefault="008B4012" w:rsidP="00A222E0">
      <w:pPr>
        <w:rPr>
          <w:rFonts w:hint="eastAsia"/>
        </w:rPr>
      </w:pPr>
      <w:r>
        <w:separator/>
      </w:r>
    </w:p>
  </w:endnote>
  <w:endnote w:type="continuationSeparator" w:id="0">
    <w:p w14:paraId="2281A090" w14:textId="77777777" w:rsidR="008B4012" w:rsidRDefault="008B4012" w:rsidP="00A222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Arial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0BEB0" w14:textId="77777777" w:rsidR="008B4012" w:rsidRDefault="008B4012" w:rsidP="00A222E0">
      <w:pPr>
        <w:rPr>
          <w:rFonts w:hint="eastAsia"/>
        </w:rPr>
      </w:pPr>
      <w:r>
        <w:separator/>
      </w:r>
    </w:p>
  </w:footnote>
  <w:footnote w:type="continuationSeparator" w:id="0">
    <w:p w14:paraId="642D7EA1" w14:textId="77777777" w:rsidR="008B4012" w:rsidRDefault="008B4012" w:rsidP="00A222E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84334"/>
    <w:multiLevelType w:val="hybridMultilevel"/>
    <w:tmpl w:val="17EE8600"/>
    <w:lvl w:ilvl="0" w:tplc="B0FA0292">
      <w:numFmt w:val="bullet"/>
      <w:lvlText w:val="–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593567B"/>
    <w:multiLevelType w:val="hybridMultilevel"/>
    <w:tmpl w:val="C596C11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59163F6"/>
    <w:multiLevelType w:val="hybridMultilevel"/>
    <w:tmpl w:val="9DEA9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7736336">
    <w:abstractNumId w:val="2"/>
  </w:num>
  <w:num w:numId="2" w16cid:durableId="1239175231">
    <w:abstractNumId w:val="0"/>
  </w:num>
  <w:num w:numId="3" w16cid:durableId="2198738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A70"/>
    <w:rsid w:val="000148FE"/>
    <w:rsid w:val="000E1DD3"/>
    <w:rsid w:val="00121B92"/>
    <w:rsid w:val="001228D0"/>
    <w:rsid w:val="00144F18"/>
    <w:rsid w:val="001454A4"/>
    <w:rsid w:val="00211D90"/>
    <w:rsid w:val="002161CF"/>
    <w:rsid w:val="00261F8B"/>
    <w:rsid w:val="00295B10"/>
    <w:rsid w:val="003332FE"/>
    <w:rsid w:val="00334DDB"/>
    <w:rsid w:val="00374B74"/>
    <w:rsid w:val="004826C6"/>
    <w:rsid w:val="004F033B"/>
    <w:rsid w:val="00505F52"/>
    <w:rsid w:val="00581A70"/>
    <w:rsid w:val="005C48AF"/>
    <w:rsid w:val="005D2C55"/>
    <w:rsid w:val="00631439"/>
    <w:rsid w:val="006A022A"/>
    <w:rsid w:val="006B3B99"/>
    <w:rsid w:val="006F35CA"/>
    <w:rsid w:val="00755472"/>
    <w:rsid w:val="008129AC"/>
    <w:rsid w:val="008208B5"/>
    <w:rsid w:val="008504C2"/>
    <w:rsid w:val="0085600D"/>
    <w:rsid w:val="008955EF"/>
    <w:rsid w:val="008B1148"/>
    <w:rsid w:val="008B4012"/>
    <w:rsid w:val="008D55E2"/>
    <w:rsid w:val="0098330B"/>
    <w:rsid w:val="00A05E2C"/>
    <w:rsid w:val="00A0777F"/>
    <w:rsid w:val="00A139F9"/>
    <w:rsid w:val="00A222E0"/>
    <w:rsid w:val="00B03859"/>
    <w:rsid w:val="00BC167A"/>
    <w:rsid w:val="00C20CEC"/>
    <w:rsid w:val="00C70279"/>
    <w:rsid w:val="00CC7F10"/>
    <w:rsid w:val="00CD0FC8"/>
    <w:rsid w:val="00CD7869"/>
    <w:rsid w:val="00D3605C"/>
    <w:rsid w:val="00D82C2D"/>
    <w:rsid w:val="00DC4531"/>
    <w:rsid w:val="00E87CAF"/>
    <w:rsid w:val="00EA6E7A"/>
    <w:rsid w:val="00F0675E"/>
    <w:rsid w:val="00F55EDC"/>
    <w:rsid w:val="00FE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A14E5B"/>
  <w15:chartTrackingRefBased/>
  <w15:docId w15:val="{0313F806-FEB2-4DE8-B3A5-32A8A0CF5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26C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26C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22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22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2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22E0"/>
    <w:rPr>
      <w:sz w:val="18"/>
      <w:szCs w:val="18"/>
    </w:rPr>
  </w:style>
  <w:style w:type="paragraph" w:styleId="a7">
    <w:name w:val="List Paragraph"/>
    <w:basedOn w:val="a"/>
    <w:uiPriority w:val="34"/>
    <w:qFormat/>
    <w:rsid w:val="003332FE"/>
    <w:pPr>
      <w:ind w:left="720"/>
      <w:contextualSpacing/>
    </w:pPr>
  </w:style>
  <w:style w:type="character" w:customStyle="1" w:styleId="10">
    <w:name w:val="标题 1 字符"/>
    <w:basedOn w:val="a0"/>
    <w:link w:val="1"/>
    <w:uiPriority w:val="9"/>
    <w:rsid w:val="004826C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4826C6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8">
    <w:name w:val="Hyperlink"/>
    <w:basedOn w:val="a0"/>
    <w:uiPriority w:val="99"/>
    <w:unhideWhenUsed/>
    <w:rsid w:val="004826C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826C6"/>
    <w:rPr>
      <w:color w:val="605E5C"/>
      <w:shd w:val="clear" w:color="auto" w:fill="E1DFDD"/>
    </w:rPr>
  </w:style>
  <w:style w:type="character" w:styleId="aa">
    <w:name w:val="Placeholder Text"/>
    <w:basedOn w:val="a0"/>
    <w:uiPriority w:val="99"/>
    <w:semiHidden/>
    <w:rsid w:val="00E87CAF"/>
    <w:rPr>
      <w:color w:val="666666"/>
    </w:rPr>
  </w:style>
  <w:style w:type="table" w:styleId="ab">
    <w:name w:val="Table Grid"/>
    <w:basedOn w:val="a1"/>
    <w:uiPriority w:val="39"/>
    <w:rsid w:val="00E87CA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7abstract">
    <w:name w:val="MDPI_1.7_abstract"/>
    <w:next w:val="a"/>
    <w:qFormat/>
    <w:rsid w:val="00E87CA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  <w14:ligatures w14:val="none"/>
    </w:rPr>
  </w:style>
  <w:style w:type="paragraph" w:styleId="ac">
    <w:name w:val="Normal (Web)"/>
    <w:rsid w:val="00E87CA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00" w:after="10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E87CAF"/>
    <w:pPr>
      <w:widowControl/>
      <w:spacing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E87CAF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E87CAF"/>
    <w:pPr>
      <w:widowControl/>
      <w:spacing w:after="160"/>
      <w:jc w:val="left"/>
    </w:pPr>
    <w:rPr>
      <w:rFonts w:ascii="Calibri" w:hAnsi="Calibri" w:cs="Calibri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E87CAF"/>
    <w:rPr>
      <w:rFonts w:ascii="Calibri" w:hAnsi="Calibri" w:cs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0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</Words>
  <Characters>5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健 法</dc:creator>
  <cp:keywords/>
  <dc:description/>
  <cp:lastModifiedBy>Wu</cp:lastModifiedBy>
  <cp:revision>2</cp:revision>
  <dcterms:created xsi:type="dcterms:W3CDTF">2025-11-22T08:16:00Z</dcterms:created>
  <dcterms:modified xsi:type="dcterms:W3CDTF">2025-11-22T08:16:00Z</dcterms:modified>
</cp:coreProperties>
</file>